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DA144" w14:textId="2681C017" w:rsidR="00D000AE" w:rsidRPr="009F39AE" w:rsidRDefault="009F39AE" w:rsidP="009F39AE">
      <w:pPr>
        <w:pStyle w:val="2"/>
        <w:jc w:val="center"/>
        <w:divId w:val="1779181052"/>
        <w:rPr>
          <w:color w:val="0070C0"/>
          <w:lang w:val="en"/>
        </w:rPr>
      </w:pPr>
      <w:r w:rsidRPr="009F39AE">
        <w:rPr>
          <w:color w:val="0070C0"/>
          <w:lang w:val="en"/>
        </w:rPr>
        <w:t>Summary of findings</w:t>
      </w:r>
    </w:p>
    <w:p w14:paraId="257E7A15" w14:textId="6B82CE84" w:rsidR="00090E1D" w:rsidRPr="009F39AE" w:rsidRDefault="008B1D0F" w:rsidP="00FD40E5">
      <w:pPr>
        <w:spacing w:line="360" w:lineRule="auto"/>
        <w:divId w:val="1779181052"/>
        <w:rPr>
          <w:rFonts w:ascii="Times New Roman" w:hAnsi="Times New Roman" w:cs="Times New Roman"/>
          <w:b/>
          <w:bCs/>
          <w:color w:val="000000"/>
          <w:sz w:val="24"/>
          <w:szCs w:val="24"/>
          <w:lang w:val="en"/>
        </w:rPr>
      </w:pPr>
      <w:r w:rsidRPr="009F39AE">
        <w:rPr>
          <w:rFonts w:ascii="Times New Roman" w:hAnsi="Times New Roman" w:cs="Times New Roman"/>
          <w:b/>
          <w:bCs/>
          <w:color w:val="000000"/>
          <w:sz w:val="24"/>
          <w:szCs w:val="24"/>
          <w:lang w:val="en"/>
        </w:rPr>
        <w:t xml:space="preserve">Nurse-led transitional care intervention compared to usual care for patients </w:t>
      </w:r>
      <w:r w:rsidR="0048644E" w:rsidRPr="009F39AE">
        <w:rPr>
          <w:rFonts w:ascii="Times New Roman" w:hAnsi="Times New Roman" w:cs="Times New Roman"/>
          <w:b/>
          <w:bCs/>
          <w:color w:val="000000"/>
          <w:sz w:val="24"/>
          <w:szCs w:val="24"/>
          <w:lang w:val="en"/>
        </w:rPr>
        <w:t>with heart failure</w:t>
      </w:r>
    </w:p>
    <w:p w14:paraId="717345D0" w14:textId="0F9F3A34" w:rsidR="00C004A7" w:rsidRPr="00C004A7" w:rsidRDefault="00C004A7" w:rsidP="00FD40E5">
      <w:pPr>
        <w:spacing w:line="360" w:lineRule="auto"/>
        <w:divId w:val="1220285016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  <w:lang w:val="en"/>
        </w:rPr>
        <w:t>P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"/>
        </w:rPr>
        <w:t xml:space="preserve">atients: </w:t>
      </w:r>
      <w:r w:rsidR="00E757AF" w:rsidRPr="00E757AF">
        <w:rPr>
          <w:rFonts w:ascii="Times New Roman" w:hAnsi="Times New Roman" w:cs="Times New Roman"/>
          <w:color w:val="000000"/>
          <w:sz w:val="24"/>
          <w:szCs w:val="24"/>
          <w:lang w:val="en"/>
        </w:rPr>
        <w:t>Adults with heart failure</w:t>
      </w:r>
    </w:p>
    <w:p w14:paraId="258D0140" w14:textId="5221B03F" w:rsidR="00090E1D" w:rsidRDefault="008B1D0F" w:rsidP="00FD40E5">
      <w:pPr>
        <w:spacing w:line="360" w:lineRule="auto"/>
        <w:divId w:val="1220285016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r w:rsidRPr="00FD40E5">
        <w:rPr>
          <w:rFonts w:ascii="Times New Roman" w:hAnsi="Times New Roman" w:cs="Times New Roman"/>
          <w:b/>
          <w:bCs/>
          <w:color w:val="000000"/>
          <w:sz w:val="24"/>
          <w:szCs w:val="24"/>
          <w:lang w:val="en"/>
        </w:rPr>
        <w:t>Setting</w:t>
      </w:r>
      <w:r w:rsidRPr="00FD40E5"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: Home / community / outpatient </w:t>
      </w:r>
    </w:p>
    <w:p w14:paraId="7970CE14" w14:textId="259B758E" w:rsidR="00C004A7" w:rsidRPr="00C004A7" w:rsidRDefault="00C004A7" w:rsidP="00C004A7">
      <w:pPr>
        <w:spacing w:line="360" w:lineRule="auto"/>
        <w:divId w:val="1220285016"/>
        <w:rPr>
          <w:rFonts w:ascii="Times New Roman" w:hAnsi="Times New Roman" w:cs="Times New Roman"/>
          <w:color w:val="000000"/>
          <w:sz w:val="24"/>
          <w:szCs w:val="24"/>
        </w:rPr>
      </w:pPr>
      <w:r w:rsidRPr="00C004A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Intervention: </w:t>
      </w:r>
      <w:r w:rsidRPr="00FD40E5">
        <w:rPr>
          <w:rFonts w:ascii="Times New Roman" w:hAnsi="Times New Roman" w:cs="Times New Roman"/>
          <w:color w:val="000000"/>
          <w:sz w:val="24"/>
          <w:szCs w:val="24"/>
          <w:lang w:val="en"/>
        </w:rPr>
        <w:t>Nurse-led transitional care intervention</w:t>
      </w:r>
    </w:p>
    <w:p w14:paraId="1C567617" w14:textId="10FDCA0C" w:rsidR="00C004A7" w:rsidRPr="00C004A7" w:rsidRDefault="00C004A7" w:rsidP="00C004A7">
      <w:pPr>
        <w:spacing w:line="360" w:lineRule="auto"/>
        <w:divId w:val="1220285016"/>
        <w:rPr>
          <w:rFonts w:ascii="Times New Roman" w:hAnsi="Times New Roman" w:cs="Times New Roman"/>
          <w:color w:val="000000"/>
          <w:sz w:val="24"/>
          <w:szCs w:val="24"/>
        </w:rPr>
      </w:pPr>
      <w:r w:rsidRPr="00C004A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Comparison: </w:t>
      </w:r>
      <w:r w:rsidR="00F874B2">
        <w:rPr>
          <w:rFonts w:ascii="Times New Roman" w:hAnsi="Times New Roman" w:cs="Times New Roman"/>
          <w:color w:val="000000"/>
          <w:sz w:val="24"/>
          <w:szCs w:val="24"/>
          <w:lang w:val="en"/>
        </w:rPr>
        <w:t>U</w:t>
      </w:r>
      <w:r w:rsidRPr="00FD40E5">
        <w:rPr>
          <w:rFonts w:ascii="Times New Roman" w:hAnsi="Times New Roman" w:cs="Times New Roman"/>
          <w:color w:val="000000"/>
          <w:sz w:val="24"/>
          <w:szCs w:val="24"/>
          <w:lang w:val="en"/>
        </w:rPr>
        <w:t>sual care</w:t>
      </w:r>
    </w:p>
    <w:tbl>
      <w:tblPr>
        <w:tblW w:w="5000" w:type="pct"/>
        <w:tblBorders>
          <w:insideH w:val="single" w:sz="4" w:space="0" w:color="auto"/>
        </w:tblBorders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1641"/>
        <w:gridCol w:w="979"/>
        <w:gridCol w:w="1233"/>
        <w:gridCol w:w="1233"/>
        <w:gridCol w:w="1106"/>
        <w:gridCol w:w="1367"/>
        <w:gridCol w:w="1795"/>
        <w:gridCol w:w="1998"/>
        <w:gridCol w:w="1566"/>
        <w:gridCol w:w="1558"/>
      </w:tblGrid>
      <w:tr w:rsidR="00D000AE" w:rsidRPr="00A20623" w14:paraId="7F9F103A" w14:textId="6CE754A4" w:rsidTr="00CD20AE">
        <w:trPr>
          <w:divId w:val="1586918811"/>
          <w:cantSplit/>
        </w:trPr>
        <w:tc>
          <w:tcPr>
            <w:tcW w:w="567" w:type="pct"/>
            <w:tcBorders>
              <w:top w:val="single" w:sz="8" w:space="0" w:color="auto"/>
              <w:bottom w:val="single" w:sz="8" w:space="0" w:color="auto"/>
            </w:tcBorders>
            <w:shd w:val="clear" w:color="auto" w:fill="2E74B5" w:themeFill="accent5" w:themeFillShade="BF"/>
            <w:vAlign w:val="center"/>
          </w:tcPr>
          <w:p w14:paraId="0FBFE533" w14:textId="6D289911" w:rsidR="00D000AE" w:rsidRPr="00C16BFD" w:rsidRDefault="00D000AE" w:rsidP="00FD40E5">
            <w:pPr>
              <w:jc w:val="center"/>
              <w:rPr>
                <w:rStyle w:val="label"/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C16BFD">
              <w:rPr>
                <w:rStyle w:val="label"/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Outcomes</w:t>
            </w:r>
          </w:p>
        </w:tc>
        <w:tc>
          <w:tcPr>
            <w:tcW w:w="338" w:type="pct"/>
            <w:tcBorders>
              <w:top w:val="single" w:sz="8" w:space="0" w:color="auto"/>
              <w:bottom w:val="single" w:sz="8" w:space="0" w:color="auto"/>
            </w:tcBorders>
            <w:shd w:val="clear" w:color="auto" w:fill="2E74B5" w:themeFill="accent5" w:themeFillShade="BF"/>
            <w:vAlign w:val="center"/>
          </w:tcPr>
          <w:p w14:paraId="4FC894FE" w14:textId="6862E317" w:rsidR="00D000AE" w:rsidRPr="00C16BFD" w:rsidRDefault="00D000AE" w:rsidP="00FD40E5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C16BF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Risk of Bias</w:t>
            </w:r>
          </w:p>
        </w:tc>
        <w:tc>
          <w:tcPr>
            <w:tcW w:w="426" w:type="pct"/>
            <w:tcBorders>
              <w:top w:val="single" w:sz="8" w:space="0" w:color="auto"/>
              <w:bottom w:val="single" w:sz="8" w:space="0" w:color="auto"/>
            </w:tcBorders>
            <w:shd w:val="clear" w:color="auto" w:fill="2E74B5" w:themeFill="accent5" w:themeFillShade="BF"/>
            <w:vAlign w:val="center"/>
          </w:tcPr>
          <w:p w14:paraId="5D08A857" w14:textId="75A04274" w:rsidR="00D000AE" w:rsidRPr="00C16BFD" w:rsidRDefault="00D000AE" w:rsidP="00FD40E5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C16BF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Inconsistency</w:t>
            </w:r>
          </w:p>
        </w:tc>
        <w:tc>
          <w:tcPr>
            <w:tcW w:w="426" w:type="pct"/>
            <w:tcBorders>
              <w:top w:val="single" w:sz="8" w:space="0" w:color="auto"/>
              <w:bottom w:val="single" w:sz="8" w:space="0" w:color="auto"/>
            </w:tcBorders>
            <w:shd w:val="clear" w:color="auto" w:fill="2E74B5" w:themeFill="accent5" w:themeFillShade="BF"/>
            <w:vAlign w:val="center"/>
          </w:tcPr>
          <w:p w14:paraId="302F0A2B" w14:textId="1B1DC691" w:rsidR="00D000AE" w:rsidRPr="00C16BFD" w:rsidRDefault="00D000AE" w:rsidP="00FD40E5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C16BF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Indirectness</w:t>
            </w:r>
          </w:p>
        </w:tc>
        <w:tc>
          <w:tcPr>
            <w:tcW w:w="382" w:type="pct"/>
            <w:tcBorders>
              <w:top w:val="single" w:sz="8" w:space="0" w:color="auto"/>
              <w:bottom w:val="single" w:sz="8" w:space="0" w:color="auto"/>
            </w:tcBorders>
            <w:shd w:val="clear" w:color="auto" w:fill="2E74B5" w:themeFill="accent5" w:themeFillShade="BF"/>
            <w:vAlign w:val="center"/>
          </w:tcPr>
          <w:p w14:paraId="17A5D111" w14:textId="013053DA" w:rsidR="00D000AE" w:rsidRPr="00C16BFD" w:rsidRDefault="00D000AE" w:rsidP="00FD40E5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C16BF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Imprecision</w:t>
            </w:r>
          </w:p>
        </w:tc>
        <w:tc>
          <w:tcPr>
            <w:tcW w:w="472" w:type="pct"/>
            <w:tcBorders>
              <w:top w:val="single" w:sz="8" w:space="0" w:color="auto"/>
              <w:bottom w:val="single" w:sz="8" w:space="0" w:color="auto"/>
            </w:tcBorders>
            <w:shd w:val="clear" w:color="auto" w:fill="2E74B5" w:themeFill="accent5" w:themeFillShade="BF"/>
            <w:vAlign w:val="center"/>
          </w:tcPr>
          <w:p w14:paraId="34AEEAD5" w14:textId="076E12A2" w:rsidR="00D000AE" w:rsidRPr="00C16BFD" w:rsidRDefault="00D000AE" w:rsidP="00FD40E5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C16BF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Other</w:t>
            </w:r>
          </w:p>
          <w:p w14:paraId="4F522A8E" w14:textId="3573C26C" w:rsidR="00D000AE" w:rsidRPr="00C16BFD" w:rsidRDefault="00D000AE" w:rsidP="00FD40E5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C16BF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Considerations</w:t>
            </w:r>
          </w:p>
        </w:tc>
        <w:tc>
          <w:tcPr>
            <w:tcW w:w="620" w:type="pct"/>
            <w:tcBorders>
              <w:top w:val="single" w:sz="8" w:space="0" w:color="auto"/>
              <w:bottom w:val="single" w:sz="8" w:space="0" w:color="auto"/>
            </w:tcBorders>
            <w:shd w:val="clear" w:color="auto" w:fill="2E74B5" w:themeFill="accent5" w:themeFillShade="BF"/>
            <w:vAlign w:val="center"/>
          </w:tcPr>
          <w:p w14:paraId="1E3757F7" w14:textId="551CA627" w:rsidR="00D000AE" w:rsidRPr="00C16BFD" w:rsidRDefault="00D000AE" w:rsidP="00FD40E5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C16BF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№ of patients (studies)</w:t>
            </w:r>
          </w:p>
        </w:tc>
        <w:tc>
          <w:tcPr>
            <w:tcW w:w="690" w:type="pct"/>
            <w:tcBorders>
              <w:top w:val="single" w:sz="8" w:space="0" w:color="auto"/>
              <w:bottom w:val="single" w:sz="8" w:space="0" w:color="auto"/>
            </w:tcBorders>
            <w:shd w:val="clear" w:color="auto" w:fill="2E74B5" w:themeFill="accent5" w:themeFillShade="BF"/>
            <w:vAlign w:val="center"/>
          </w:tcPr>
          <w:p w14:paraId="4EC62AD1" w14:textId="77777777" w:rsidR="00D000AE" w:rsidRPr="00C16BFD" w:rsidRDefault="00D000AE" w:rsidP="00FD40E5">
            <w:pPr>
              <w:jc w:val="center"/>
              <w:rPr>
                <w:rStyle w:val="block"/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C16BFD">
              <w:rPr>
                <w:rStyle w:val="block"/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Relative effects</w:t>
            </w:r>
          </w:p>
          <w:p w14:paraId="4C36520E" w14:textId="23658452" w:rsidR="00D000AE" w:rsidRPr="00C16BFD" w:rsidRDefault="00D000AE" w:rsidP="00FD40E5">
            <w:pPr>
              <w:jc w:val="center"/>
              <w:rPr>
                <w:rStyle w:val="block"/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C16BFD">
              <w:rPr>
                <w:rStyle w:val="block"/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(95% CI)</w:t>
            </w:r>
          </w:p>
        </w:tc>
        <w:tc>
          <w:tcPr>
            <w:tcW w:w="541" w:type="pct"/>
            <w:tcBorders>
              <w:top w:val="single" w:sz="8" w:space="0" w:color="auto"/>
              <w:bottom w:val="single" w:sz="8" w:space="0" w:color="auto"/>
            </w:tcBorders>
            <w:shd w:val="clear" w:color="auto" w:fill="2E74B5" w:themeFill="accent5" w:themeFillShade="BF"/>
            <w:vAlign w:val="center"/>
          </w:tcPr>
          <w:p w14:paraId="09A73608" w14:textId="77777777" w:rsidR="00D000AE" w:rsidRPr="00C16BFD" w:rsidRDefault="00D000AE" w:rsidP="00FD40E5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C16BF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Certainty of the evidence</w:t>
            </w:r>
          </w:p>
          <w:p w14:paraId="492A65B5" w14:textId="6ED0996F" w:rsidR="00D000AE" w:rsidRPr="00C16BFD" w:rsidRDefault="00D000AE" w:rsidP="00FD40E5">
            <w:pPr>
              <w:jc w:val="center"/>
              <w:rPr>
                <w:rStyle w:val="quality-sign"/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C16BF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(GRADE)</w:t>
            </w:r>
          </w:p>
        </w:tc>
        <w:tc>
          <w:tcPr>
            <w:tcW w:w="538" w:type="pct"/>
            <w:tcBorders>
              <w:top w:val="single" w:sz="8" w:space="0" w:color="auto"/>
              <w:bottom w:val="single" w:sz="8" w:space="0" w:color="auto"/>
            </w:tcBorders>
            <w:shd w:val="clear" w:color="auto" w:fill="2E74B5" w:themeFill="accent5" w:themeFillShade="BF"/>
          </w:tcPr>
          <w:p w14:paraId="01A6FA30" w14:textId="5AE7C7E4" w:rsidR="00D000AE" w:rsidRPr="00C16BFD" w:rsidRDefault="00D000AE" w:rsidP="00FD40E5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FFFFFF" w:themeColor="background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omments</w:t>
            </w:r>
          </w:p>
        </w:tc>
      </w:tr>
      <w:tr w:rsidR="00D000AE" w:rsidRPr="00A20623" w14:paraId="62725FCD" w14:textId="7DD8B869" w:rsidTr="00CD20AE">
        <w:trPr>
          <w:divId w:val="1586918811"/>
          <w:cantSplit/>
        </w:trPr>
        <w:tc>
          <w:tcPr>
            <w:tcW w:w="567" w:type="pct"/>
            <w:tcBorders>
              <w:top w:val="single" w:sz="8" w:space="0" w:color="auto"/>
            </w:tcBorders>
            <w:vAlign w:val="center"/>
            <w:hideMark/>
          </w:tcPr>
          <w:p w14:paraId="64046D4B" w14:textId="350E2D6A" w:rsidR="00D000AE" w:rsidRPr="00FD40E5" w:rsidRDefault="00D000AE" w:rsidP="00FD40E5">
            <w:pPr>
              <w:jc w:val="center"/>
              <w:divId w:val="95827926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2"/>
            <w:r w:rsidRPr="00FD40E5">
              <w:rPr>
                <w:rStyle w:val="label"/>
                <w:rFonts w:ascii="Times New Roman" w:hAnsi="Times New Roman" w:cs="Times New Roman"/>
                <w:b/>
                <w:bCs/>
                <w:sz w:val="20"/>
                <w:szCs w:val="20"/>
              </w:rPr>
              <w:t>All-cause readmission</w:t>
            </w:r>
            <w:bookmarkEnd w:id="0"/>
          </w:p>
        </w:tc>
        <w:tc>
          <w:tcPr>
            <w:tcW w:w="338" w:type="pct"/>
            <w:tcBorders>
              <w:top w:val="single" w:sz="8" w:space="0" w:color="auto"/>
            </w:tcBorders>
            <w:vAlign w:val="center"/>
            <w:hideMark/>
          </w:tcPr>
          <w:p w14:paraId="29F87672" w14:textId="6B328524" w:rsidR="00D000AE" w:rsidRPr="00FD40E5" w:rsidRDefault="00D000AE" w:rsidP="00FD40E5">
            <w:pPr>
              <w:jc w:val="center"/>
              <w:divId w:val="553197644"/>
              <w:rPr>
                <w:rFonts w:ascii="Times New Roman" w:hAnsi="Times New Roman" w:cs="Times New Roman"/>
                <w:sz w:val="20"/>
                <w:szCs w:val="20"/>
              </w:rPr>
            </w:pPr>
            <w:r w:rsidRPr="00FD40E5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r w:rsidRPr="00FD40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6" w:type="pct"/>
            <w:tcBorders>
              <w:top w:val="single" w:sz="8" w:space="0" w:color="auto"/>
            </w:tcBorders>
            <w:vAlign w:val="center"/>
            <w:hideMark/>
          </w:tcPr>
          <w:p w14:paraId="3BE4AB76" w14:textId="1681F808" w:rsidR="00D000AE" w:rsidRPr="00FD40E5" w:rsidRDefault="00D000AE" w:rsidP="00FD40E5">
            <w:pPr>
              <w:jc w:val="center"/>
              <w:divId w:val="531647039"/>
              <w:rPr>
                <w:rFonts w:ascii="Times New Roman" w:hAnsi="Times New Roman" w:cs="Times New Roman"/>
                <w:sz w:val="20"/>
                <w:szCs w:val="20"/>
              </w:rPr>
            </w:pPr>
            <w:r w:rsidRPr="00FD40E5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="00037240" w:rsidRPr="000372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6" w:type="pct"/>
            <w:tcBorders>
              <w:top w:val="single" w:sz="8" w:space="0" w:color="auto"/>
            </w:tcBorders>
            <w:vAlign w:val="center"/>
            <w:hideMark/>
          </w:tcPr>
          <w:p w14:paraId="4E92A29C" w14:textId="24CD9557" w:rsidR="00D000AE" w:rsidRPr="00FD40E5" w:rsidRDefault="00D000AE" w:rsidP="00FD40E5">
            <w:pPr>
              <w:jc w:val="center"/>
              <w:divId w:val="2005008786"/>
              <w:rPr>
                <w:rFonts w:ascii="Times New Roman" w:hAnsi="Times New Roman" w:cs="Times New Roman"/>
                <w:sz w:val="20"/>
                <w:szCs w:val="20"/>
              </w:rPr>
            </w:pPr>
            <w:r w:rsidRPr="00FD40E5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2" w:type="pct"/>
            <w:tcBorders>
              <w:top w:val="single" w:sz="8" w:space="0" w:color="auto"/>
            </w:tcBorders>
            <w:vAlign w:val="center"/>
            <w:hideMark/>
          </w:tcPr>
          <w:p w14:paraId="6A752538" w14:textId="7DE6DED4" w:rsidR="00D000AE" w:rsidRPr="00FD40E5" w:rsidRDefault="00D000AE" w:rsidP="00FD40E5">
            <w:pPr>
              <w:jc w:val="center"/>
              <w:divId w:val="1254390292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1"/>
            <w:r w:rsidRPr="00FD40E5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  <w:bookmarkEnd w:id="1"/>
          </w:p>
        </w:tc>
        <w:tc>
          <w:tcPr>
            <w:tcW w:w="472" w:type="pct"/>
            <w:tcBorders>
              <w:top w:val="single" w:sz="8" w:space="0" w:color="auto"/>
            </w:tcBorders>
            <w:vAlign w:val="center"/>
            <w:hideMark/>
          </w:tcPr>
          <w:p w14:paraId="2B21BA6C" w14:textId="1CFF5C03" w:rsidR="00D000AE" w:rsidRPr="00FD40E5" w:rsidRDefault="00D000AE" w:rsidP="00FD40E5">
            <w:pPr>
              <w:jc w:val="center"/>
              <w:divId w:val="1814525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0E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620" w:type="pct"/>
            <w:tcBorders>
              <w:top w:val="single" w:sz="8" w:space="0" w:color="auto"/>
            </w:tcBorders>
            <w:vAlign w:val="center"/>
            <w:hideMark/>
          </w:tcPr>
          <w:p w14:paraId="161393A1" w14:textId="77777777" w:rsidR="00D000AE" w:rsidRPr="00FD40E5" w:rsidRDefault="00D000AE" w:rsidP="00FD40E5">
            <w:pPr>
              <w:jc w:val="center"/>
              <w:divId w:val="10586322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0E5">
              <w:rPr>
                <w:rFonts w:ascii="Times New Roman" w:hAnsi="Times New Roman" w:cs="Times New Roman"/>
                <w:sz w:val="20"/>
                <w:szCs w:val="20"/>
              </w:rPr>
              <w:t>7834</w:t>
            </w:r>
          </w:p>
          <w:p w14:paraId="4DEFD760" w14:textId="5BB050AB" w:rsidR="00D000AE" w:rsidRPr="00FD40E5" w:rsidRDefault="00D000AE" w:rsidP="00FD40E5">
            <w:pPr>
              <w:jc w:val="center"/>
              <w:divId w:val="10586322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0E5">
              <w:rPr>
                <w:rFonts w:ascii="Times New Roman" w:hAnsi="Times New Roman" w:cs="Times New Roman"/>
                <w:sz w:val="20"/>
                <w:szCs w:val="20"/>
              </w:rPr>
              <w:t>(19 RCTs)</w:t>
            </w:r>
          </w:p>
        </w:tc>
        <w:tc>
          <w:tcPr>
            <w:tcW w:w="690" w:type="pct"/>
            <w:tcBorders>
              <w:top w:val="single" w:sz="8" w:space="0" w:color="auto"/>
            </w:tcBorders>
            <w:vAlign w:val="center"/>
            <w:hideMark/>
          </w:tcPr>
          <w:p w14:paraId="05265DF0" w14:textId="0B798F46" w:rsidR="00D000AE" w:rsidRPr="00FD40E5" w:rsidRDefault="00D000AE" w:rsidP="00FD40E5">
            <w:pPr>
              <w:jc w:val="center"/>
              <w:divId w:val="1371495633"/>
              <w:rPr>
                <w:rFonts w:ascii="Times New Roman" w:hAnsi="Times New Roman" w:cs="Times New Roman"/>
                <w:sz w:val="20"/>
                <w:szCs w:val="20"/>
              </w:rPr>
            </w:pPr>
            <w:r w:rsidRPr="00FD40E5">
              <w:rPr>
                <w:rStyle w:val="block"/>
                <w:rFonts w:ascii="Times New Roman" w:hAnsi="Times New Roman" w:cs="Times New Roman"/>
                <w:b/>
                <w:bCs/>
                <w:sz w:val="20"/>
                <w:szCs w:val="20"/>
              </w:rPr>
              <w:t>RR 0.91</w:t>
            </w:r>
            <w:r w:rsidRPr="00FD40E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D40E5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(0.82 to 0.99)</w:t>
            </w:r>
          </w:p>
        </w:tc>
        <w:tc>
          <w:tcPr>
            <w:tcW w:w="541" w:type="pct"/>
            <w:tcBorders>
              <w:top w:val="single" w:sz="8" w:space="0" w:color="auto"/>
            </w:tcBorders>
            <w:vAlign w:val="center"/>
            <w:hideMark/>
          </w:tcPr>
          <w:p w14:paraId="750EDB7B" w14:textId="517A1C0A" w:rsidR="00D000AE" w:rsidRPr="00FD40E5" w:rsidRDefault="00D000AE" w:rsidP="00FD40E5">
            <w:pPr>
              <w:jc w:val="center"/>
              <w:divId w:val="1820071822"/>
              <w:rPr>
                <w:rFonts w:ascii="Times New Roman" w:hAnsi="Times New Roman" w:cs="Times New Roman"/>
                <w:sz w:val="20"/>
                <w:szCs w:val="20"/>
              </w:rPr>
            </w:pPr>
            <w:r w:rsidRPr="00FD40E5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</w:t>
            </w:r>
            <w:r w:rsidRPr="00FD40E5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</w:t>
            </w:r>
            <w:r w:rsidRPr="00FD40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FD40E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D40E5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38" w:type="pct"/>
            <w:tcBorders>
              <w:top w:val="single" w:sz="8" w:space="0" w:color="auto"/>
            </w:tcBorders>
          </w:tcPr>
          <w:p w14:paraId="7E277E17" w14:textId="77777777" w:rsidR="00D000AE" w:rsidRPr="00FD40E5" w:rsidRDefault="00D000AE" w:rsidP="00FD40E5">
            <w:pPr>
              <w:jc w:val="center"/>
              <w:rPr>
                <w:rStyle w:val="quality-sign"/>
                <w:rFonts w:ascii="Cambria Math" w:hAnsi="Cambria Math" w:cs="Cambria Math"/>
                <w:sz w:val="20"/>
                <w:szCs w:val="20"/>
              </w:rPr>
            </w:pPr>
          </w:p>
        </w:tc>
      </w:tr>
      <w:tr w:rsidR="00CD20AE" w:rsidRPr="00A20623" w14:paraId="4731C462" w14:textId="4C1D3DF4" w:rsidTr="00CD20AE">
        <w:trPr>
          <w:divId w:val="1586918811"/>
          <w:cantSplit/>
        </w:trPr>
        <w:tc>
          <w:tcPr>
            <w:tcW w:w="567" w:type="pct"/>
            <w:vAlign w:val="center"/>
            <w:hideMark/>
          </w:tcPr>
          <w:p w14:paraId="1F08393D" w14:textId="63497BB4" w:rsidR="00CD20AE" w:rsidRPr="00FD40E5" w:rsidRDefault="00CD20AE" w:rsidP="00CD20AE">
            <w:pPr>
              <w:jc w:val="center"/>
              <w:divId w:val="1003702097"/>
              <w:rPr>
                <w:rFonts w:ascii="Times New Roman" w:hAnsi="Times New Roman" w:cs="Times New Roman"/>
                <w:sz w:val="20"/>
                <w:szCs w:val="20"/>
              </w:rPr>
            </w:pPr>
            <w:r w:rsidRPr="00FD40E5">
              <w:rPr>
                <w:rStyle w:val="label"/>
                <w:rFonts w:ascii="Times New Roman" w:hAnsi="Times New Roman" w:cs="Times New Roman"/>
                <w:b/>
                <w:bCs/>
                <w:sz w:val="20"/>
                <w:szCs w:val="20"/>
              </w:rPr>
              <w:t>HF readmission</w:t>
            </w:r>
          </w:p>
        </w:tc>
        <w:tc>
          <w:tcPr>
            <w:tcW w:w="338" w:type="pct"/>
            <w:vAlign w:val="center"/>
            <w:hideMark/>
          </w:tcPr>
          <w:p w14:paraId="2BB25F66" w14:textId="71C382F9" w:rsidR="00CD20AE" w:rsidRPr="00FD40E5" w:rsidRDefault="00627C9E" w:rsidP="00627C9E">
            <w:pPr>
              <w:jc w:val="center"/>
              <w:divId w:val="911506011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61613531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very </w:t>
            </w:r>
            <w:r w:rsidR="00CD20AE" w:rsidRPr="00FD40E5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bookmarkEnd w:id="2"/>
            <w:r w:rsidR="00CD20AE" w:rsidRPr="00FD40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B75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0B7536" w:rsidRPr="000372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037240" w:rsidRPr="000372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26" w:type="pct"/>
            <w:vAlign w:val="center"/>
            <w:hideMark/>
          </w:tcPr>
          <w:p w14:paraId="7502958E" w14:textId="54927A88" w:rsidR="00CD20AE" w:rsidRPr="00FD40E5" w:rsidRDefault="00CD20AE" w:rsidP="00CD20AE">
            <w:pPr>
              <w:jc w:val="center"/>
              <w:divId w:val="297808803"/>
              <w:rPr>
                <w:rFonts w:ascii="Times New Roman" w:hAnsi="Times New Roman" w:cs="Times New Roman"/>
                <w:sz w:val="20"/>
                <w:szCs w:val="20"/>
              </w:rPr>
            </w:pPr>
            <w:r w:rsidRPr="00FD40E5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26" w:type="pct"/>
            <w:vAlign w:val="center"/>
            <w:hideMark/>
          </w:tcPr>
          <w:p w14:paraId="7F30700E" w14:textId="12739783" w:rsidR="00CD20AE" w:rsidRPr="00FD40E5" w:rsidRDefault="00CD20AE" w:rsidP="00CD20AE">
            <w:pPr>
              <w:jc w:val="center"/>
              <w:divId w:val="10380907"/>
              <w:rPr>
                <w:rFonts w:ascii="Times New Roman" w:hAnsi="Times New Roman" w:cs="Times New Roman"/>
                <w:sz w:val="20"/>
                <w:szCs w:val="20"/>
              </w:rPr>
            </w:pPr>
            <w:r w:rsidRPr="00FD40E5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2" w:type="pct"/>
            <w:vAlign w:val="center"/>
          </w:tcPr>
          <w:p w14:paraId="0047B284" w14:textId="16A126AA" w:rsidR="00CD20AE" w:rsidRPr="00FD40E5" w:rsidRDefault="00CD20AE" w:rsidP="00CD20AE">
            <w:pPr>
              <w:jc w:val="center"/>
              <w:divId w:val="755134628"/>
              <w:rPr>
                <w:rFonts w:ascii="Times New Roman" w:hAnsi="Times New Roman" w:cs="Times New Roman"/>
                <w:sz w:val="20"/>
                <w:szCs w:val="20"/>
              </w:rPr>
            </w:pPr>
            <w:r w:rsidRPr="00FD40E5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72" w:type="pct"/>
            <w:vAlign w:val="center"/>
            <w:hideMark/>
          </w:tcPr>
          <w:p w14:paraId="599814F2" w14:textId="15F31601" w:rsidR="00CD20AE" w:rsidRPr="00037240" w:rsidRDefault="00CD20AE" w:rsidP="00CD20AE">
            <w:pPr>
              <w:jc w:val="center"/>
              <w:divId w:val="2025981547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3" w:name="OLE_LINK28"/>
            <w:bookmarkStart w:id="4" w:name="OLE_LINK29"/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e response gradient</w:t>
            </w:r>
            <w:bookmarkEnd w:id="3"/>
            <w:bookmarkEnd w:id="4"/>
            <w:r w:rsidR="000372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72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20" w:type="pct"/>
            <w:vAlign w:val="center"/>
            <w:hideMark/>
          </w:tcPr>
          <w:p w14:paraId="5BB790B9" w14:textId="77777777" w:rsidR="00CD20AE" w:rsidRPr="00FD40E5" w:rsidRDefault="00CD20AE" w:rsidP="00CD20AE">
            <w:pPr>
              <w:jc w:val="center"/>
              <w:divId w:val="1008947156"/>
              <w:rPr>
                <w:rFonts w:ascii="Times New Roman" w:hAnsi="Times New Roman" w:cs="Times New Roman"/>
                <w:sz w:val="20"/>
                <w:szCs w:val="20"/>
              </w:rPr>
            </w:pPr>
            <w:r w:rsidRPr="00FD40E5">
              <w:rPr>
                <w:rFonts w:ascii="Times New Roman" w:hAnsi="Times New Roman" w:cs="Times New Roman"/>
                <w:sz w:val="20"/>
                <w:szCs w:val="20"/>
              </w:rPr>
              <w:t>2345</w:t>
            </w:r>
          </w:p>
          <w:p w14:paraId="507B34AE" w14:textId="6344A695" w:rsidR="00CD20AE" w:rsidRPr="00FD40E5" w:rsidRDefault="00CD20AE" w:rsidP="00CD20AE">
            <w:pPr>
              <w:jc w:val="center"/>
              <w:divId w:val="1008947156"/>
              <w:rPr>
                <w:rFonts w:ascii="Times New Roman" w:hAnsi="Times New Roman" w:cs="Times New Roman"/>
                <w:sz w:val="20"/>
                <w:szCs w:val="20"/>
              </w:rPr>
            </w:pPr>
            <w:r w:rsidRPr="00FD40E5">
              <w:rPr>
                <w:rFonts w:ascii="Times New Roman" w:hAnsi="Times New Roman" w:cs="Times New Roman"/>
                <w:sz w:val="20"/>
                <w:szCs w:val="20"/>
              </w:rPr>
              <w:t>(10 RCTs)</w:t>
            </w:r>
          </w:p>
        </w:tc>
        <w:tc>
          <w:tcPr>
            <w:tcW w:w="690" w:type="pct"/>
            <w:vAlign w:val="center"/>
            <w:hideMark/>
          </w:tcPr>
          <w:p w14:paraId="21A0E150" w14:textId="1B8C21C3" w:rsidR="00CD20AE" w:rsidRPr="00FD40E5" w:rsidRDefault="00CD20AE" w:rsidP="00CD20AE">
            <w:pPr>
              <w:jc w:val="center"/>
              <w:divId w:val="275987811"/>
              <w:rPr>
                <w:rFonts w:ascii="Times New Roman" w:hAnsi="Times New Roman" w:cs="Times New Roman"/>
                <w:sz w:val="20"/>
                <w:szCs w:val="20"/>
              </w:rPr>
            </w:pPr>
            <w:r w:rsidRPr="00FD40E5">
              <w:rPr>
                <w:rStyle w:val="block"/>
                <w:rFonts w:ascii="Times New Roman" w:hAnsi="Times New Roman" w:cs="Times New Roman"/>
                <w:b/>
                <w:bCs/>
                <w:sz w:val="20"/>
                <w:szCs w:val="20"/>
              </w:rPr>
              <w:t>RR 0.71</w:t>
            </w:r>
            <w:r w:rsidRPr="00FD40E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D40E5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(0.60 to 0.84)</w:t>
            </w:r>
          </w:p>
        </w:tc>
        <w:tc>
          <w:tcPr>
            <w:tcW w:w="541" w:type="pct"/>
            <w:vAlign w:val="center"/>
            <w:hideMark/>
          </w:tcPr>
          <w:p w14:paraId="2AD20B5B" w14:textId="69F7F96C" w:rsidR="00CD20AE" w:rsidRPr="00FD40E5" w:rsidRDefault="00CD20AE" w:rsidP="00CD20AE">
            <w:pPr>
              <w:jc w:val="center"/>
              <w:divId w:val="1959527915"/>
              <w:rPr>
                <w:rFonts w:ascii="Times New Roman" w:hAnsi="Times New Roman" w:cs="Times New Roman"/>
                <w:sz w:val="20"/>
                <w:szCs w:val="20"/>
              </w:rPr>
            </w:pPr>
            <w:r w:rsidRPr="00FD40E5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⨁</w:t>
            </w:r>
            <w:r w:rsidRPr="00FD40E5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</w:t>
            </w:r>
            <w:r w:rsidRPr="00FD40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FD40E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D40E5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538" w:type="pct"/>
          </w:tcPr>
          <w:p w14:paraId="18DE8E63" w14:textId="77777777" w:rsidR="00CD20AE" w:rsidRPr="00FD40E5" w:rsidRDefault="00CD20AE" w:rsidP="00CD20AE">
            <w:pPr>
              <w:jc w:val="center"/>
              <w:rPr>
                <w:rStyle w:val="quality-sign"/>
                <w:rFonts w:ascii="Cambria Math" w:hAnsi="Cambria Math" w:cs="Cambria Math"/>
                <w:sz w:val="20"/>
                <w:szCs w:val="20"/>
              </w:rPr>
            </w:pPr>
          </w:p>
        </w:tc>
      </w:tr>
      <w:tr w:rsidR="00CD20AE" w:rsidRPr="00A20623" w14:paraId="52778CC5" w14:textId="2D093027" w:rsidTr="00CD20AE">
        <w:trPr>
          <w:divId w:val="1586918811"/>
          <w:cantSplit/>
        </w:trPr>
        <w:tc>
          <w:tcPr>
            <w:tcW w:w="567" w:type="pct"/>
            <w:vAlign w:val="center"/>
            <w:hideMark/>
          </w:tcPr>
          <w:p w14:paraId="786DEAC8" w14:textId="3BFD8750" w:rsidR="00CD20AE" w:rsidRPr="00FD40E5" w:rsidRDefault="00CD20AE" w:rsidP="00CD20AE">
            <w:pPr>
              <w:jc w:val="center"/>
              <w:divId w:val="1377310814"/>
              <w:rPr>
                <w:rFonts w:ascii="Times New Roman" w:hAnsi="Times New Roman" w:cs="Times New Roman"/>
                <w:sz w:val="20"/>
                <w:szCs w:val="20"/>
              </w:rPr>
            </w:pPr>
            <w:r w:rsidRPr="00FD40E5">
              <w:rPr>
                <w:rStyle w:val="label"/>
                <w:rFonts w:ascii="Times New Roman" w:hAnsi="Times New Roman" w:cs="Times New Roman"/>
                <w:b/>
                <w:bCs/>
                <w:sz w:val="20"/>
                <w:szCs w:val="20"/>
              </w:rPr>
              <w:t>Emergency department visit</w:t>
            </w:r>
          </w:p>
        </w:tc>
        <w:tc>
          <w:tcPr>
            <w:tcW w:w="338" w:type="pct"/>
            <w:vAlign w:val="center"/>
            <w:hideMark/>
          </w:tcPr>
          <w:p w14:paraId="25637331" w14:textId="6A98B539" w:rsidR="00CD20AE" w:rsidRPr="002D5226" w:rsidRDefault="00CD20AE" w:rsidP="00CD20AE">
            <w:pPr>
              <w:jc w:val="center"/>
              <w:divId w:val="211794062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40E5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="00037240" w:rsidRPr="000372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26" w:type="pct"/>
            <w:vAlign w:val="center"/>
            <w:hideMark/>
          </w:tcPr>
          <w:p w14:paraId="7346D280" w14:textId="69289E4A" w:rsidR="00CD20AE" w:rsidRPr="00FD40E5" w:rsidRDefault="00CD20AE" w:rsidP="00CD20AE">
            <w:pPr>
              <w:jc w:val="center"/>
              <w:divId w:val="1444494322"/>
              <w:rPr>
                <w:rFonts w:ascii="Times New Roman" w:hAnsi="Times New Roman" w:cs="Times New Roman"/>
                <w:sz w:val="20"/>
                <w:szCs w:val="20"/>
              </w:rPr>
            </w:pPr>
            <w:r w:rsidRPr="00FD40E5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26" w:type="pct"/>
            <w:vAlign w:val="center"/>
            <w:hideMark/>
          </w:tcPr>
          <w:p w14:paraId="7F065F13" w14:textId="5BCF16B9" w:rsidR="00CD20AE" w:rsidRPr="002D5226" w:rsidRDefault="00CD20AE" w:rsidP="00CD20AE">
            <w:pPr>
              <w:jc w:val="center"/>
              <w:divId w:val="1474445051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40E5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2" w:type="pct"/>
            <w:vAlign w:val="center"/>
            <w:hideMark/>
          </w:tcPr>
          <w:p w14:paraId="327A4F5E" w14:textId="5A528318" w:rsidR="00CD20AE" w:rsidRPr="00FD40E5" w:rsidRDefault="00CD20AE" w:rsidP="00CD20AE">
            <w:pPr>
              <w:jc w:val="center"/>
              <w:divId w:val="1291127633"/>
              <w:rPr>
                <w:rFonts w:ascii="Times New Roman" w:hAnsi="Times New Roman" w:cs="Times New Roman"/>
                <w:sz w:val="20"/>
                <w:szCs w:val="20"/>
              </w:rPr>
            </w:pPr>
            <w:r w:rsidRPr="00FD40E5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5" w:name="OLE_LINK4"/>
            <w:bookmarkStart w:id="6" w:name="OLE_LINK5"/>
            <w:r w:rsidR="00037240" w:rsidRPr="000372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bookmarkEnd w:id="5"/>
            <w:bookmarkEnd w:id="6"/>
          </w:p>
        </w:tc>
        <w:tc>
          <w:tcPr>
            <w:tcW w:w="472" w:type="pct"/>
            <w:vAlign w:val="center"/>
            <w:hideMark/>
          </w:tcPr>
          <w:p w14:paraId="19439F8B" w14:textId="5E4E4129" w:rsidR="00CD20AE" w:rsidRPr="00FD40E5" w:rsidRDefault="00CD20AE" w:rsidP="00CD20AE">
            <w:pPr>
              <w:jc w:val="center"/>
              <w:divId w:val="883370576"/>
              <w:rPr>
                <w:rFonts w:ascii="Times New Roman" w:hAnsi="Times New Roman" w:cs="Times New Roman"/>
                <w:sz w:val="20"/>
                <w:szCs w:val="20"/>
              </w:rPr>
            </w:pPr>
            <w:r w:rsidRPr="00FD40E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620" w:type="pct"/>
            <w:vAlign w:val="center"/>
            <w:hideMark/>
          </w:tcPr>
          <w:p w14:paraId="28721FC6" w14:textId="77777777" w:rsidR="00CD20AE" w:rsidRPr="00FD40E5" w:rsidRDefault="00CD20AE" w:rsidP="00CD20AE">
            <w:pPr>
              <w:jc w:val="center"/>
              <w:divId w:val="619919225"/>
              <w:rPr>
                <w:rFonts w:ascii="Times New Roman" w:hAnsi="Times New Roman" w:cs="Times New Roman"/>
                <w:sz w:val="20"/>
                <w:szCs w:val="20"/>
              </w:rPr>
            </w:pPr>
            <w:r w:rsidRPr="00FD40E5">
              <w:rPr>
                <w:rFonts w:ascii="Times New Roman" w:hAnsi="Times New Roman" w:cs="Times New Roman"/>
                <w:sz w:val="20"/>
                <w:szCs w:val="20"/>
              </w:rPr>
              <w:t>3148</w:t>
            </w:r>
          </w:p>
          <w:p w14:paraId="5660478C" w14:textId="459EBCDC" w:rsidR="00CD20AE" w:rsidRPr="00FD40E5" w:rsidRDefault="00CD20AE" w:rsidP="00CD20AE">
            <w:pPr>
              <w:jc w:val="center"/>
              <w:divId w:val="619919225"/>
              <w:rPr>
                <w:rFonts w:ascii="Times New Roman" w:hAnsi="Times New Roman" w:cs="Times New Roman"/>
                <w:sz w:val="20"/>
                <w:szCs w:val="20"/>
              </w:rPr>
            </w:pPr>
            <w:r w:rsidRPr="00FD40E5">
              <w:rPr>
                <w:rFonts w:ascii="Times New Roman" w:hAnsi="Times New Roman" w:cs="Times New Roman"/>
                <w:sz w:val="20"/>
                <w:szCs w:val="20"/>
              </w:rPr>
              <w:t>(5 RCTs)</w:t>
            </w:r>
          </w:p>
        </w:tc>
        <w:tc>
          <w:tcPr>
            <w:tcW w:w="690" w:type="pct"/>
            <w:vAlign w:val="center"/>
            <w:hideMark/>
          </w:tcPr>
          <w:p w14:paraId="46A5A937" w14:textId="7B26A206" w:rsidR="00CD20AE" w:rsidRPr="00FD40E5" w:rsidRDefault="00CD20AE" w:rsidP="00CD20AE">
            <w:pPr>
              <w:jc w:val="center"/>
              <w:divId w:val="628586240"/>
              <w:rPr>
                <w:rFonts w:ascii="Times New Roman" w:hAnsi="Times New Roman" w:cs="Times New Roman"/>
                <w:sz w:val="20"/>
                <w:szCs w:val="20"/>
              </w:rPr>
            </w:pPr>
            <w:r w:rsidRPr="00FD40E5">
              <w:rPr>
                <w:rStyle w:val="block"/>
                <w:rFonts w:ascii="Times New Roman" w:hAnsi="Times New Roman" w:cs="Times New Roman"/>
                <w:b/>
                <w:bCs/>
                <w:sz w:val="20"/>
                <w:szCs w:val="20"/>
              </w:rPr>
              <w:t>RR 0.96</w:t>
            </w:r>
            <w:r w:rsidRPr="00FD40E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D40E5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(0.84 to 1.10)</w:t>
            </w:r>
          </w:p>
        </w:tc>
        <w:tc>
          <w:tcPr>
            <w:tcW w:w="541" w:type="pct"/>
            <w:vAlign w:val="center"/>
            <w:hideMark/>
          </w:tcPr>
          <w:p w14:paraId="6F419F87" w14:textId="586F283D" w:rsidR="00CD20AE" w:rsidRPr="00FD40E5" w:rsidRDefault="00CD20AE" w:rsidP="00CD20AE">
            <w:pPr>
              <w:jc w:val="center"/>
              <w:divId w:val="1802380627"/>
              <w:rPr>
                <w:rFonts w:ascii="Times New Roman" w:hAnsi="Times New Roman" w:cs="Times New Roman"/>
                <w:sz w:val="20"/>
                <w:szCs w:val="20"/>
              </w:rPr>
            </w:pPr>
            <w:r w:rsidRPr="00FD40E5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</w:t>
            </w:r>
            <w:r w:rsidRPr="00FD40E5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</w:t>
            </w:r>
            <w:r w:rsidRPr="00FD40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FD40E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D40E5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38" w:type="pct"/>
          </w:tcPr>
          <w:p w14:paraId="548906E2" w14:textId="77777777" w:rsidR="00CD20AE" w:rsidRPr="00FD40E5" w:rsidRDefault="00CD20AE" w:rsidP="00CD20AE">
            <w:pPr>
              <w:jc w:val="center"/>
              <w:rPr>
                <w:rStyle w:val="quality-sign"/>
                <w:rFonts w:ascii="Cambria Math" w:hAnsi="Cambria Math" w:cs="Cambria Math"/>
                <w:sz w:val="20"/>
                <w:szCs w:val="20"/>
              </w:rPr>
            </w:pPr>
          </w:p>
        </w:tc>
      </w:tr>
      <w:tr w:rsidR="00CD20AE" w:rsidRPr="00A20623" w14:paraId="05E8DE5A" w14:textId="27D9E737" w:rsidTr="00CD20AE">
        <w:trPr>
          <w:divId w:val="1586918811"/>
          <w:cantSplit/>
        </w:trPr>
        <w:tc>
          <w:tcPr>
            <w:tcW w:w="567" w:type="pct"/>
            <w:tcBorders>
              <w:bottom w:val="single" w:sz="6" w:space="0" w:color="auto"/>
            </w:tcBorders>
            <w:vAlign w:val="center"/>
            <w:hideMark/>
          </w:tcPr>
          <w:p w14:paraId="06619D88" w14:textId="147D5E74" w:rsidR="00CD20AE" w:rsidRPr="00FD40E5" w:rsidRDefault="00CD20AE" w:rsidP="00CD20AE">
            <w:pPr>
              <w:jc w:val="center"/>
              <w:divId w:val="698967024"/>
              <w:rPr>
                <w:rFonts w:ascii="Times New Roman" w:hAnsi="Times New Roman" w:cs="Times New Roman"/>
                <w:sz w:val="20"/>
                <w:szCs w:val="20"/>
              </w:rPr>
            </w:pPr>
            <w:r w:rsidRPr="00FD40E5">
              <w:rPr>
                <w:rStyle w:val="label"/>
                <w:rFonts w:ascii="Times New Roman" w:hAnsi="Times New Roman" w:cs="Times New Roman"/>
                <w:b/>
                <w:bCs/>
                <w:sz w:val="20"/>
                <w:szCs w:val="20"/>
              </w:rPr>
              <w:t>Length of hospital stay</w:t>
            </w:r>
          </w:p>
        </w:tc>
        <w:tc>
          <w:tcPr>
            <w:tcW w:w="338" w:type="pct"/>
            <w:tcBorders>
              <w:bottom w:val="single" w:sz="6" w:space="0" w:color="auto"/>
            </w:tcBorders>
            <w:vAlign w:val="center"/>
            <w:hideMark/>
          </w:tcPr>
          <w:p w14:paraId="14314A5D" w14:textId="4CFE8D2D" w:rsidR="00CD20AE" w:rsidRPr="00FD40E5" w:rsidRDefault="00CD20AE" w:rsidP="00CD20AE">
            <w:pPr>
              <w:jc w:val="center"/>
              <w:divId w:val="390034890"/>
              <w:rPr>
                <w:rFonts w:ascii="Times New Roman" w:hAnsi="Times New Roman" w:cs="Times New Roman"/>
                <w:sz w:val="20"/>
                <w:szCs w:val="20"/>
              </w:rPr>
            </w:pPr>
            <w:r w:rsidRPr="00FD40E5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FD40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6" w:type="pct"/>
            <w:tcBorders>
              <w:bottom w:val="single" w:sz="8" w:space="0" w:color="auto"/>
            </w:tcBorders>
            <w:vAlign w:val="center"/>
            <w:hideMark/>
          </w:tcPr>
          <w:p w14:paraId="41FE9C30" w14:textId="289D370C" w:rsidR="00CD20AE" w:rsidRPr="00FD40E5" w:rsidRDefault="00CD20AE" w:rsidP="00CD20AE">
            <w:pPr>
              <w:jc w:val="center"/>
              <w:divId w:val="2081251085"/>
              <w:rPr>
                <w:rFonts w:ascii="Times New Roman" w:hAnsi="Times New Roman" w:cs="Times New Roman"/>
                <w:sz w:val="20"/>
                <w:szCs w:val="20"/>
              </w:rPr>
            </w:pPr>
            <w:r w:rsidRPr="00FD40E5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26" w:type="pct"/>
            <w:tcBorders>
              <w:bottom w:val="single" w:sz="6" w:space="0" w:color="auto"/>
            </w:tcBorders>
            <w:vAlign w:val="center"/>
            <w:hideMark/>
          </w:tcPr>
          <w:p w14:paraId="5FBAC570" w14:textId="46F8D80A" w:rsidR="00CD20AE" w:rsidRPr="00FD40E5" w:rsidRDefault="00CD20AE" w:rsidP="00CD20AE">
            <w:pPr>
              <w:jc w:val="center"/>
              <w:divId w:val="483591210"/>
              <w:rPr>
                <w:rFonts w:ascii="Times New Roman" w:hAnsi="Times New Roman" w:cs="Times New Roman"/>
                <w:sz w:val="20"/>
                <w:szCs w:val="20"/>
              </w:rPr>
            </w:pPr>
            <w:r w:rsidRPr="00FD40E5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2" w:type="pct"/>
            <w:tcBorders>
              <w:bottom w:val="single" w:sz="6" w:space="0" w:color="auto"/>
            </w:tcBorders>
            <w:vAlign w:val="center"/>
            <w:hideMark/>
          </w:tcPr>
          <w:p w14:paraId="1B353806" w14:textId="48C8EC4F" w:rsidR="00CD20AE" w:rsidRPr="00FD40E5" w:rsidRDefault="00CD20AE" w:rsidP="00CD20AE">
            <w:pPr>
              <w:jc w:val="center"/>
              <w:divId w:val="1062601582"/>
              <w:rPr>
                <w:rFonts w:ascii="Times New Roman" w:hAnsi="Times New Roman" w:cs="Times New Roman"/>
                <w:sz w:val="20"/>
                <w:szCs w:val="20"/>
              </w:rPr>
            </w:pPr>
            <w:r w:rsidRPr="00FD40E5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7240" w:rsidRPr="000372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72" w:type="pct"/>
            <w:tcBorders>
              <w:bottom w:val="single" w:sz="6" w:space="0" w:color="auto"/>
            </w:tcBorders>
            <w:vAlign w:val="center"/>
            <w:hideMark/>
          </w:tcPr>
          <w:p w14:paraId="63B30BF4" w14:textId="39DDB951" w:rsidR="00CD20AE" w:rsidRPr="00FD40E5" w:rsidRDefault="00CD20AE" w:rsidP="00CD20AE">
            <w:pPr>
              <w:jc w:val="center"/>
              <w:divId w:val="498235143"/>
              <w:rPr>
                <w:rFonts w:ascii="Times New Roman" w:hAnsi="Times New Roman" w:cs="Times New Roman"/>
                <w:sz w:val="20"/>
                <w:szCs w:val="20"/>
              </w:rPr>
            </w:pPr>
            <w:r w:rsidRPr="00FD40E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620" w:type="pct"/>
            <w:tcBorders>
              <w:bottom w:val="single" w:sz="6" w:space="0" w:color="auto"/>
            </w:tcBorders>
            <w:vAlign w:val="center"/>
            <w:hideMark/>
          </w:tcPr>
          <w:p w14:paraId="1709EF57" w14:textId="77777777" w:rsidR="00CD20AE" w:rsidRPr="00FD40E5" w:rsidRDefault="00CD20AE" w:rsidP="00CD20AE">
            <w:pPr>
              <w:jc w:val="center"/>
              <w:divId w:val="2139175721"/>
              <w:rPr>
                <w:rFonts w:ascii="Times New Roman" w:hAnsi="Times New Roman" w:cs="Times New Roman"/>
                <w:sz w:val="20"/>
                <w:szCs w:val="20"/>
              </w:rPr>
            </w:pPr>
            <w:r w:rsidRPr="00FD40E5">
              <w:rPr>
                <w:rFonts w:ascii="Times New Roman" w:hAnsi="Times New Roman" w:cs="Times New Roman"/>
                <w:sz w:val="20"/>
                <w:szCs w:val="20"/>
              </w:rPr>
              <w:t>1028</w:t>
            </w:r>
          </w:p>
          <w:p w14:paraId="00A08168" w14:textId="208C140D" w:rsidR="00CD20AE" w:rsidRPr="00FD40E5" w:rsidRDefault="00CD20AE" w:rsidP="00CD20AE">
            <w:pPr>
              <w:jc w:val="center"/>
              <w:divId w:val="2139175721"/>
              <w:rPr>
                <w:rFonts w:ascii="Times New Roman" w:hAnsi="Times New Roman" w:cs="Times New Roman"/>
                <w:sz w:val="20"/>
                <w:szCs w:val="20"/>
              </w:rPr>
            </w:pPr>
            <w:r w:rsidRPr="00FD40E5">
              <w:rPr>
                <w:rFonts w:ascii="Times New Roman" w:hAnsi="Times New Roman" w:cs="Times New Roman"/>
                <w:sz w:val="20"/>
                <w:szCs w:val="20"/>
              </w:rPr>
              <w:t>(5 RCTs)</w:t>
            </w:r>
          </w:p>
        </w:tc>
        <w:tc>
          <w:tcPr>
            <w:tcW w:w="690" w:type="pct"/>
            <w:tcBorders>
              <w:bottom w:val="single" w:sz="6" w:space="0" w:color="auto"/>
            </w:tcBorders>
            <w:vAlign w:val="center"/>
            <w:hideMark/>
          </w:tcPr>
          <w:p w14:paraId="28912B0E" w14:textId="0A1B3B2F" w:rsidR="00CD20AE" w:rsidRPr="00FD40E5" w:rsidRDefault="00CD20AE" w:rsidP="00CD20AE">
            <w:pPr>
              <w:jc w:val="center"/>
              <w:divId w:val="483938457"/>
              <w:rPr>
                <w:rFonts w:ascii="Times New Roman" w:hAnsi="Times New Roman" w:cs="Times New Roman"/>
                <w:sz w:val="20"/>
                <w:szCs w:val="20"/>
              </w:rPr>
            </w:pPr>
            <w:r w:rsidRPr="00FD40E5">
              <w:rPr>
                <w:rStyle w:val="block"/>
                <w:rFonts w:ascii="Times New Roman" w:hAnsi="Times New Roman" w:cs="Times New Roman"/>
                <w:b/>
                <w:bCs/>
                <w:sz w:val="20"/>
                <w:szCs w:val="20"/>
              </w:rPr>
              <w:t>RR -2.37</w:t>
            </w:r>
            <w:r w:rsidRPr="00FD40E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D40E5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(-3.16 to -1.58)</w:t>
            </w:r>
          </w:p>
        </w:tc>
        <w:tc>
          <w:tcPr>
            <w:tcW w:w="541" w:type="pct"/>
            <w:tcBorders>
              <w:bottom w:val="single" w:sz="6" w:space="0" w:color="auto"/>
            </w:tcBorders>
            <w:vAlign w:val="center"/>
            <w:hideMark/>
          </w:tcPr>
          <w:p w14:paraId="3FE2D533" w14:textId="03DF94E1" w:rsidR="00CD20AE" w:rsidRPr="00FD40E5" w:rsidRDefault="00CD20AE" w:rsidP="00CD20AE">
            <w:pPr>
              <w:jc w:val="center"/>
              <w:divId w:val="1034233828"/>
              <w:rPr>
                <w:rFonts w:ascii="Times New Roman" w:hAnsi="Times New Roman" w:cs="Times New Roman"/>
                <w:sz w:val="20"/>
                <w:szCs w:val="20"/>
              </w:rPr>
            </w:pPr>
            <w:r w:rsidRPr="00FD40E5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</w:t>
            </w:r>
            <w:r w:rsidRPr="00FD40E5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</w:t>
            </w:r>
            <w:r w:rsidRPr="00FD40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FD40E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D40E5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38" w:type="pct"/>
            <w:tcBorders>
              <w:bottom w:val="single" w:sz="6" w:space="0" w:color="auto"/>
            </w:tcBorders>
          </w:tcPr>
          <w:p w14:paraId="6D87FE06" w14:textId="77777777" w:rsidR="00CD20AE" w:rsidRPr="00FD40E5" w:rsidRDefault="00CD20AE" w:rsidP="00CD20AE">
            <w:pPr>
              <w:jc w:val="center"/>
              <w:rPr>
                <w:rStyle w:val="quality-sign"/>
                <w:rFonts w:ascii="Cambria Math" w:hAnsi="Cambria Math" w:cs="Cambria Math"/>
                <w:sz w:val="20"/>
                <w:szCs w:val="20"/>
              </w:rPr>
            </w:pPr>
          </w:p>
        </w:tc>
      </w:tr>
    </w:tbl>
    <w:p w14:paraId="666D2BB4" w14:textId="033363C2" w:rsidR="00E838E4" w:rsidRDefault="008B1D0F" w:rsidP="00E757AF">
      <w:pPr>
        <w:pStyle w:val="a3"/>
        <w:spacing w:beforeLines="100" w:before="240" w:beforeAutospacing="0" w:after="0" w:afterAutospacing="0" w:line="360" w:lineRule="auto"/>
        <w:divId w:val="1586918811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FD40E5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</w:rPr>
        <w:t>CI:</w:t>
      </w:r>
      <w:r w:rsidRPr="00FD40E5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 Confidence interval; </w:t>
      </w:r>
      <w:r w:rsidRPr="00FD40E5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</w:rPr>
        <w:t>RR:</w:t>
      </w:r>
      <w:r w:rsidRPr="00FD40E5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 Risk ratio</w:t>
      </w:r>
    </w:p>
    <w:p w14:paraId="60CDD193" w14:textId="77777777" w:rsidR="005C249E" w:rsidRDefault="005C249E" w:rsidP="00E757AF">
      <w:pPr>
        <w:pStyle w:val="a3"/>
        <w:spacing w:before="0" w:beforeAutospacing="0" w:after="0" w:afterAutospacing="0" w:line="360" w:lineRule="auto"/>
        <w:divId w:val="1586918811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5C249E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</w:rPr>
        <w:t>GRADE Working Group grades of evidence</w:t>
      </w:r>
      <w:r w:rsidRPr="005C249E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 </w:t>
      </w:r>
    </w:p>
    <w:p w14:paraId="6CA89BA8" w14:textId="4546EA58" w:rsidR="005C249E" w:rsidRDefault="005C249E" w:rsidP="00E757AF">
      <w:pPr>
        <w:pStyle w:val="a3"/>
        <w:spacing w:before="0" w:beforeAutospacing="0" w:after="0" w:afterAutospacing="0" w:line="360" w:lineRule="auto"/>
        <w:divId w:val="1586918811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E757AF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</w:rPr>
        <w:t xml:space="preserve">High certainty: </w:t>
      </w:r>
      <w:r w:rsidRPr="005C249E">
        <w:rPr>
          <w:rFonts w:ascii="Times New Roman" w:hAnsi="Times New Roman" w:cs="Times New Roman"/>
          <w:color w:val="000000"/>
          <w:sz w:val="20"/>
          <w:szCs w:val="20"/>
          <w:lang w:val="en"/>
        </w:rPr>
        <w:t>We are very confident that the true effect lies close to that of</w:t>
      </w:r>
      <w:r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 </w:t>
      </w:r>
      <w:r w:rsidRPr="005C249E">
        <w:rPr>
          <w:rFonts w:ascii="Times New Roman" w:hAnsi="Times New Roman" w:cs="Times New Roman"/>
          <w:color w:val="000000"/>
          <w:sz w:val="20"/>
          <w:szCs w:val="20"/>
          <w:lang w:val="en"/>
        </w:rPr>
        <w:t>the estimate of</w:t>
      </w:r>
      <w:r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 </w:t>
      </w:r>
      <w:r w:rsidRPr="005C249E">
        <w:rPr>
          <w:rFonts w:ascii="Times New Roman" w:hAnsi="Times New Roman" w:cs="Times New Roman"/>
          <w:color w:val="000000"/>
          <w:sz w:val="20"/>
          <w:szCs w:val="20"/>
          <w:lang w:val="en"/>
        </w:rPr>
        <w:t>the effect</w:t>
      </w:r>
      <w:r>
        <w:rPr>
          <w:rFonts w:ascii="Times New Roman" w:hAnsi="Times New Roman" w:cs="Times New Roman"/>
          <w:color w:val="000000"/>
          <w:sz w:val="20"/>
          <w:szCs w:val="20"/>
          <w:lang w:val="en"/>
        </w:rPr>
        <w:t>.</w:t>
      </w:r>
    </w:p>
    <w:p w14:paraId="06E874C2" w14:textId="25F99ACA" w:rsidR="005C249E" w:rsidRDefault="005C249E" w:rsidP="00E757AF">
      <w:pPr>
        <w:pStyle w:val="a3"/>
        <w:spacing w:before="0" w:beforeAutospacing="0" w:after="0" w:afterAutospacing="0" w:line="360" w:lineRule="auto"/>
        <w:divId w:val="1586918811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E757AF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</w:rPr>
        <w:t>Moderate certainty:</w:t>
      </w:r>
      <w:r w:rsidRPr="005C249E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 We are moderately confident in the effect estimate: The true effect is likely to be close to the estimate of</w:t>
      </w:r>
      <w:r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 </w:t>
      </w:r>
      <w:r w:rsidRPr="005C249E">
        <w:rPr>
          <w:rFonts w:ascii="Times New Roman" w:hAnsi="Times New Roman" w:cs="Times New Roman"/>
          <w:color w:val="000000"/>
          <w:sz w:val="20"/>
          <w:szCs w:val="20"/>
          <w:lang w:val="en"/>
        </w:rPr>
        <w:t>the effect, but there is a possibility that it is substantially different</w:t>
      </w:r>
      <w:r>
        <w:rPr>
          <w:rFonts w:ascii="Times New Roman" w:hAnsi="Times New Roman" w:cs="Times New Roman"/>
          <w:color w:val="000000"/>
          <w:sz w:val="20"/>
          <w:szCs w:val="20"/>
          <w:lang w:val="en"/>
        </w:rPr>
        <w:t>.</w:t>
      </w:r>
    </w:p>
    <w:p w14:paraId="017F486A" w14:textId="58AD46F0" w:rsidR="005C249E" w:rsidRPr="005C249E" w:rsidRDefault="005C249E" w:rsidP="00E757AF">
      <w:pPr>
        <w:pStyle w:val="a3"/>
        <w:spacing w:before="0" w:beforeAutospacing="0" w:after="0" w:afterAutospacing="0" w:line="360" w:lineRule="auto"/>
        <w:divId w:val="1586918811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E757AF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</w:rPr>
        <w:t xml:space="preserve">Low certainty: </w:t>
      </w:r>
      <w:r w:rsidRPr="005C249E">
        <w:rPr>
          <w:rFonts w:ascii="Times New Roman" w:hAnsi="Times New Roman" w:cs="Times New Roman"/>
          <w:color w:val="000000"/>
          <w:sz w:val="20"/>
          <w:szCs w:val="20"/>
          <w:lang w:val="en"/>
        </w:rPr>
        <w:t>Our confidence in the effect estimate is limited: The true effect may be substantially different from the estimate of</w:t>
      </w:r>
      <w:r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 </w:t>
      </w:r>
      <w:r w:rsidRPr="005C249E">
        <w:rPr>
          <w:rFonts w:ascii="Times New Roman" w:hAnsi="Times New Roman" w:cs="Times New Roman"/>
          <w:color w:val="000000"/>
          <w:sz w:val="20"/>
          <w:szCs w:val="20"/>
          <w:lang w:val="en"/>
        </w:rPr>
        <w:t>the effect</w:t>
      </w:r>
      <w:r>
        <w:rPr>
          <w:rFonts w:ascii="Times New Roman" w:hAnsi="Times New Roman" w:cs="Times New Roman"/>
          <w:color w:val="000000"/>
          <w:sz w:val="20"/>
          <w:szCs w:val="20"/>
          <w:lang w:val="en"/>
        </w:rPr>
        <w:t>.</w:t>
      </w:r>
    </w:p>
    <w:p w14:paraId="1E47C633" w14:textId="6E7D3815" w:rsidR="00E757AF" w:rsidRDefault="005C249E" w:rsidP="00E757AF">
      <w:pPr>
        <w:pStyle w:val="a3"/>
        <w:spacing w:before="0" w:beforeAutospacing="0" w:after="0" w:afterAutospacing="0" w:line="360" w:lineRule="auto"/>
        <w:divId w:val="1586918811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E757AF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</w:rPr>
        <w:t>Very low certainty:</w:t>
      </w:r>
      <w:r w:rsidRPr="005C249E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 We have very little confidence in the effect estimate: The true effect is likely to be substantially different from the estimate of effect</w:t>
      </w:r>
      <w:r>
        <w:rPr>
          <w:rFonts w:ascii="Times New Roman" w:hAnsi="Times New Roman" w:cs="Times New Roman"/>
          <w:color w:val="000000"/>
          <w:sz w:val="20"/>
          <w:szCs w:val="20"/>
          <w:lang w:val="en"/>
        </w:rPr>
        <w:t>.</w:t>
      </w:r>
    </w:p>
    <w:p w14:paraId="27E50151" w14:textId="3BCA5EE4" w:rsidR="00037240" w:rsidRPr="00037240" w:rsidRDefault="00037240" w:rsidP="00037240">
      <w:pPr>
        <w:widowControl/>
        <w:numPr>
          <w:ilvl w:val="0"/>
          <w:numId w:val="1"/>
        </w:numPr>
        <w:spacing w:line="360" w:lineRule="auto"/>
        <w:jc w:val="left"/>
        <w:divId w:val="1586918811"/>
        <w:rPr>
          <w:rFonts w:ascii="Times New Roman" w:hAnsi="Times New Roman" w:cs="Times New Roman"/>
          <w:lang w:val="en"/>
        </w:rPr>
      </w:pPr>
      <w:r w:rsidRPr="0003724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"/>
        </w:rPr>
        <w:t xml:space="preserve">Downgraded </w:t>
      </w:r>
      <w:r w:rsidR="006E4AC1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"/>
        </w:rPr>
        <w:t xml:space="preserve">by </w:t>
      </w:r>
      <w:r w:rsidRPr="0003724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"/>
        </w:rPr>
        <w:t>one level due to lack of adequately blinding introduced bias.</w:t>
      </w:r>
    </w:p>
    <w:p w14:paraId="17704B48" w14:textId="671F610C" w:rsidR="00037240" w:rsidRPr="00037240" w:rsidRDefault="00037240" w:rsidP="00037240">
      <w:pPr>
        <w:pStyle w:val="a4"/>
        <w:numPr>
          <w:ilvl w:val="0"/>
          <w:numId w:val="1"/>
        </w:numPr>
        <w:spacing w:line="360" w:lineRule="auto"/>
        <w:ind w:firstLineChars="0"/>
        <w:divId w:val="1586918811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037240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Downgraded </w:t>
      </w:r>
      <w:r w:rsidR="006E4AC1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by </w:t>
      </w:r>
      <w:r w:rsidRPr="00037240">
        <w:rPr>
          <w:rFonts w:ascii="Times New Roman" w:hAnsi="Times New Roman" w:cs="Times New Roman"/>
          <w:color w:val="000000"/>
          <w:sz w:val="20"/>
          <w:szCs w:val="20"/>
          <w:lang w:val="en"/>
        </w:rPr>
        <w:t>one level due to unexplained inconsistency (</w:t>
      </w:r>
      <w:r>
        <w:rPr>
          <w:rFonts w:ascii="Times New Roman" w:hAnsi="Times New Roman" w:cs="Times New Roman"/>
          <w:color w:val="000000"/>
          <w:sz w:val="20"/>
          <w:szCs w:val="20"/>
          <w:lang w:val="en"/>
        </w:rPr>
        <w:t>some</w:t>
      </w:r>
      <w:r w:rsidRPr="00037240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 heterogeneity I</w:t>
      </w:r>
      <w:r w:rsidRPr="00037240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"/>
        </w:rPr>
        <w:t>2</w:t>
      </w:r>
      <w:r w:rsidRPr="00037240">
        <w:rPr>
          <w:rFonts w:ascii="Times New Roman" w:hAnsi="Times New Roman" w:cs="Times New Roman"/>
          <w:color w:val="000000"/>
          <w:sz w:val="20"/>
          <w:szCs w:val="20"/>
          <w:lang w:val="en"/>
        </w:rPr>
        <w:t>=46%, p=0.01).</w:t>
      </w:r>
    </w:p>
    <w:p w14:paraId="4A04CE3D" w14:textId="1B7745D0" w:rsidR="00037240" w:rsidRPr="00627C9E" w:rsidRDefault="00037240" w:rsidP="00037240">
      <w:pPr>
        <w:widowControl/>
        <w:numPr>
          <w:ilvl w:val="0"/>
          <w:numId w:val="1"/>
        </w:numPr>
        <w:spacing w:line="360" w:lineRule="auto"/>
        <w:jc w:val="left"/>
        <w:divId w:val="1586918811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"/>
        </w:rPr>
      </w:pPr>
      <w:bookmarkStart w:id="7" w:name="_Hlk54604349"/>
      <w:r w:rsidRPr="0003724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"/>
        </w:rPr>
        <w:t xml:space="preserve">Downgraded </w:t>
      </w:r>
      <w:r w:rsidR="006E4AC1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"/>
        </w:rPr>
        <w:t xml:space="preserve">by </w:t>
      </w:r>
      <w:r w:rsidRPr="0003724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"/>
        </w:rPr>
        <w:t xml:space="preserve">one </w:t>
      </w:r>
      <w:r w:rsidRPr="00627C9E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"/>
        </w:rPr>
        <w:t xml:space="preserve">level due to </w:t>
      </w:r>
      <w:r w:rsidR="006E4AC1" w:rsidRPr="00627C9E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"/>
        </w:rPr>
        <w:t>the high</w:t>
      </w:r>
      <w:r w:rsidRPr="00627C9E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"/>
        </w:rPr>
        <w:t xml:space="preserve"> risk of bias (one studies may have</w:t>
      </w:r>
      <w:bookmarkStart w:id="8" w:name="_Hlk61589755"/>
      <w:r w:rsidRPr="00627C9E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"/>
        </w:rPr>
        <w:t xml:space="preserve"> selective reporting results</w:t>
      </w:r>
      <w:bookmarkEnd w:id="7"/>
      <w:bookmarkEnd w:id="8"/>
      <w:r w:rsidRPr="00627C9E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"/>
        </w:rPr>
        <w:t>).</w:t>
      </w:r>
    </w:p>
    <w:p w14:paraId="3568E622" w14:textId="76238AD9" w:rsidR="00037240" w:rsidRPr="00037240" w:rsidRDefault="00037240" w:rsidP="00037240">
      <w:pPr>
        <w:widowControl/>
        <w:numPr>
          <w:ilvl w:val="0"/>
          <w:numId w:val="1"/>
        </w:numPr>
        <w:spacing w:line="360" w:lineRule="auto"/>
        <w:jc w:val="left"/>
        <w:divId w:val="1586918811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"/>
        </w:rPr>
      </w:pPr>
      <w:r w:rsidRPr="0003724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"/>
        </w:rPr>
        <w:t xml:space="preserve">Upgraded </w:t>
      </w:r>
      <w:r w:rsidR="006E4AC1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"/>
        </w:rPr>
        <w:t xml:space="preserve">by </w:t>
      </w:r>
      <w:r w:rsidRPr="0003724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"/>
        </w:rPr>
        <w:t>one level due to a linear relationship between the scores of the adapted HF-DMSI and HF readmissions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"/>
        </w:rPr>
        <w:t>.</w:t>
      </w:r>
    </w:p>
    <w:p w14:paraId="3EFF5619" w14:textId="551A050C" w:rsidR="002D5226" w:rsidRPr="00037240" w:rsidRDefault="00037240" w:rsidP="00037240">
      <w:pPr>
        <w:widowControl/>
        <w:numPr>
          <w:ilvl w:val="0"/>
          <w:numId w:val="1"/>
        </w:numPr>
        <w:spacing w:line="360" w:lineRule="auto"/>
        <w:jc w:val="left"/>
        <w:divId w:val="1586918811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"/>
        </w:rPr>
      </w:pPr>
      <w:bookmarkStart w:id="9" w:name="OLE_LINK1"/>
      <w:bookmarkStart w:id="10" w:name="OLE_LINK3"/>
      <w:r w:rsidRPr="0003724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"/>
        </w:rPr>
        <w:lastRenderedPageBreak/>
        <w:t xml:space="preserve">Downgraded </w:t>
      </w:r>
      <w:r w:rsidR="006E4AC1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"/>
        </w:rPr>
        <w:t xml:space="preserve">by </w:t>
      </w:r>
      <w:r w:rsidRPr="0003724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"/>
        </w:rPr>
        <w:t>one level due to serious imprecision</w:t>
      </w:r>
      <w:bookmarkEnd w:id="9"/>
      <w:bookmarkEnd w:id="10"/>
      <w:r w:rsidRPr="0003724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"/>
        </w:rPr>
        <w:t>.</w:t>
      </w:r>
    </w:p>
    <w:sectPr w:rsidR="002D5226" w:rsidRPr="00037240">
      <w:footerReference w:type="default" r:id="rId7"/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1D581" w14:textId="77777777" w:rsidR="00A16AF8" w:rsidRDefault="00A16AF8" w:rsidP="00565386">
      <w:r>
        <w:separator/>
      </w:r>
    </w:p>
  </w:endnote>
  <w:endnote w:type="continuationSeparator" w:id="0">
    <w:p w14:paraId="161F7384" w14:textId="77777777" w:rsidR="00A16AF8" w:rsidRDefault="00A16AF8" w:rsidP="005653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color w:val="0070C0"/>
      </w:rPr>
      <w:id w:val="2047567498"/>
      <w:docPartObj>
        <w:docPartGallery w:val="Page Numbers (Bottom of Page)"/>
        <w:docPartUnique/>
      </w:docPartObj>
    </w:sdtPr>
    <w:sdtContent>
      <w:p w14:paraId="62453C01" w14:textId="69109A8F" w:rsidR="00ED373B" w:rsidRPr="00ED373B" w:rsidRDefault="00ED373B">
        <w:pPr>
          <w:pStyle w:val="a7"/>
          <w:jc w:val="center"/>
          <w:rPr>
            <w:rFonts w:ascii="Times New Roman" w:hAnsi="Times New Roman" w:cs="Times New Roman"/>
            <w:color w:val="0070C0"/>
          </w:rPr>
        </w:pPr>
        <w:r w:rsidRPr="00ED373B">
          <w:rPr>
            <w:rFonts w:ascii="Times New Roman" w:hAnsi="Times New Roman" w:cs="Times New Roman"/>
            <w:color w:val="0070C0"/>
          </w:rPr>
          <w:fldChar w:fldCharType="begin"/>
        </w:r>
        <w:r w:rsidRPr="00ED373B">
          <w:rPr>
            <w:rFonts w:ascii="Times New Roman" w:hAnsi="Times New Roman" w:cs="Times New Roman"/>
            <w:color w:val="0070C0"/>
          </w:rPr>
          <w:instrText>PAGE   \* MERGEFORMAT</w:instrText>
        </w:r>
        <w:r w:rsidRPr="00ED373B">
          <w:rPr>
            <w:rFonts w:ascii="Times New Roman" w:hAnsi="Times New Roman" w:cs="Times New Roman"/>
            <w:color w:val="0070C0"/>
          </w:rPr>
          <w:fldChar w:fldCharType="separate"/>
        </w:r>
        <w:r w:rsidRPr="00ED373B">
          <w:rPr>
            <w:rFonts w:ascii="Times New Roman" w:hAnsi="Times New Roman" w:cs="Times New Roman"/>
            <w:color w:val="0070C0"/>
            <w:lang w:val="zh-CN"/>
          </w:rPr>
          <w:t>2</w:t>
        </w:r>
        <w:r w:rsidRPr="00ED373B">
          <w:rPr>
            <w:rFonts w:ascii="Times New Roman" w:hAnsi="Times New Roman" w:cs="Times New Roman"/>
            <w:color w:val="0070C0"/>
          </w:rPr>
          <w:fldChar w:fldCharType="end"/>
        </w:r>
      </w:p>
    </w:sdtContent>
  </w:sdt>
  <w:p w14:paraId="1B237C70" w14:textId="77777777" w:rsidR="00ED373B" w:rsidRPr="00ED373B" w:rsidRDefault="00ED373B">
    <w:pPr>
      <w:pStyle w:val="a7"/>
      <w:rPr>
        <w:rFonts w:ascii="Times New Roman" w:hAnsi="Times New Roman" w:cs="Times New Roman"/>
        <w:color w:val="0070C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B25F00" w14:textId="77777777" w:rsidR="00A16AF8" w:rsidRDefault="00A16AF8" w:rsidP="00565386">
      <w:r>
        <w:separator/>
      </w:r>
    </w:p>
  </w:footnote>
  <w:footnote w:type="continuationSeparator" w:id="0">
    <w:p w14:paraId="43FD33A3" w14:textId="77777777" w:rsidR="00A16AF8" w:rsidRDefault="00A16AF8" w:rsidP="005653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B5413F"/>
    <w:multiLevelType w:val="hybridMultilevel"/>
    <w:tmpl w:val="821A9692"/>
    <w:lvl w:ilvl="0" w:tplc="12DE4A5A">
      <w:start w:val="1"/>
      <w:numFmt w:val="lowerLetter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5702D"/>
    <w:rsid w:val="00037240"/>
    <w:rsid w:val="00047583"/>
    <w:rsid w:val="0004799D"/>
    <w:rsid w:val="000834CA"/>
    <w:rsid w:val="00090E1D"/>
    <w:rsid w:val="00097BAE"/>
    <w:rsid w:val="000B7536"/>
    <w:rsid w:val="001A4C5B"/>
    <w:rsid w:val="001E5904"/>
    <w:rsid w:val="002D5226"/>
    <w:rsid w:val="0048644E"/>
    <w:rsid w:val="004A0EB2"/>
    <w:rsid w:val="004E4B5E"/>
    <w:rsid w:val="00565386"/>
    <w:rsid w:val="005B152D"/>
    <w:rsid w:val="005C249E"/>
    <w:rsid w:val="00627C9E"/>
    <w:rsid w:val="0065702D"/>
    <w:rsid w:val="006E4AC1"/>
    <w:rsid w:val="00710FB1"/>
    <w:rsid w:val="007929A0"/>
    <w:rsid w:val="007C16D6"/>
    <w:rsid w:val="00890200"/>
    <w:rsid w:val="008B1D0F"/>
    <w:rsid w:val="00957E6D"/>
    <w:rsid w:val="009D50BE"/>
    <w:rsid w:val="009F39AE"/>
    <w:rsid w:val="00A16AF8"/>
    <w:rsid w:val="00A20623"/>
    <w:rsid w:val="00A353BE"/>
    <w:rsid w:val="00A36A7C"/>
    <w:rsid w:val="00B77DDB"/>
    <w:rsid w:val="00C004A7"/>
    <w:rsid w:val="00C16BFD"/>
    <w:rsid w:val="00C91AA9"/>
    <w:rsid w:val="00CD20AE"/>
    <w:rsid w:val="00CD2315"/>
    <w:rsid w:val="00CE3D25"/>
    <w:rsid w:val="00D000AE"/>
    <w:rsid w:val="00D17990"/>
    <w:rsid w:val="00D374AD"/>
    <w:rsid w:val="00D45A6F"/>
    <w:rsid w:val="00E4525B"/>
    <w:rsid w:val="00E757AF"/>
    <w:rsid w:val="00E838E4"/>
    <w:rsid w:val="00ED373B"/>
    <w:rsid w:val="00F874B2"/>
    <w:rsid w:val="00FD40E5"/>
    <w:rsid w:val="00FD5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298844"/>
  <w15:docId w15:val="{51E4F66B-4E77-4040-B623-492425FA6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4"/>
    <w:next w:val="a"/>
    <w:link w:val="20"/>
    <w:uiPriority w:val="9"/>
    <w:unhideWhenUsed/>
    <w:qFormat/>
    <w:rsid w:val="0048644E"/>
    <w:pPr>
      <w:keepNext/>
      <w:keepLines/>
      <w:widowControl w:val="0"/>
      <w:spacing w:before="280" w:beforeAutospacing="0" w:after="290" w:afterAutospacing="0" w:line="376" w:lineRule="auto"/>
      <w:ind w:left="576" w:hanging="576"/>
      <w:jc w:val="both"/>
      <w:outlineLvl w:val="1"/>
    </w:pPr>
    <w:rPr>
      <w:rFonts w:ascii="Times New Roman" w:eastAsiaTheme="majorEastAsia" w:hAnsi="Times New Roman" w:cs="Times New Roman"/>
      <w:kern w:val="2"/>
    </w:rPr>
  </w:style>
  <w:style w:type="paragraph" w:styleId="4">
    <w:name w:val="heading 4"/>
    <w:basedOn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block">
    <w:name w:val="block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paragraph" w:styleId="a3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E757AF"/>
    <w:pPr>
      <w:ind w:firstLineChars="200" w:firstLine="420"/>
    </w:pPr>
  </w:style>
  <w:style w:type="character" w:customStyle="1" w:styleId="20">
    <w:name w:val="标题 2 字符"/>
    <w:basedOn w:val="a0"/>
    <w:link w:val="2"/>
    <w:uiPriority w:val="9"/>
    <w:rsid w:val="0048644E"/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5653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6538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653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653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583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85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66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9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5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88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8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63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18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0285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82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19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4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0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9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2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63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9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07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70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50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80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3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8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94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8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52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1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94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9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44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12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37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1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58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8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6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3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25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59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0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3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7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93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3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4944418</TotalTime>
  <Pages>2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 Minlu</cp:lastModifiedBy>
  <cp:revision>24</cp:revision>
  <dcterms:created xsi:type="dcterms:W3CDTF">2020-10-21T08:28:00Z</dcterms:created>
  <dcterms:modified xsi:type="dcterms:W3CDTF">2021-06-26T19:30:00Z</dcterms:modified>
</cp:coreProperties>
</file>